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F1BAB" w14:textId="65C4BAC9" w:rsidR="00080E92" w:rsidRDefault="003C1547">
      <w:r w:rsidRPr="003C1547">
        <w:rPr>
          <w:b/>
          <w:bCs/>
        </w:rPr>
        <w:t>Description of Additional Supplementary Files</w:t>
      </w:r>
      <w:r>
        <w:br/>
      </w:r>
      <w:r>
        <w:br/>
        <w:t>File name: Supplementary Data 1</w:t>
      </w:r>
      <w:r>
        <w:br/>
        <w:t xml:space="preserve">Description: </w:t>
      </w:r>
      <w:r w:rsidRPr="003C1547">
        <w:t>Results of RIP-Seq analysis</w:t>
      </w:r>
      <w:r>
        <w:br/>
      </w:r>
      <w:r>
        <w:br/>
        <w:t>File name: Supplementary Data 2</w:t>
      </w:r>
      <w:r>
        <w:br/>
        <w:t xml:space="preserve">Description: </w:t>
      </w:r>
      <w:r w:rsidRPr="003C1547">
        <w:t>Motif analysis on mass spec hits</w:t>
      </w:r>
    </w:p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47"/>
    <w:rsid w:val="00080E92"/>
    <w:rsid w:val="002D5020"/>
    <w:rsid w:val="003C1547"/>
    <w:rsid w:val="003D4B8B"/>
    <w:rsid w:val="008F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1A253"/>
  <w15:chartTrackingRefBased/>
  <w15:docId w15:val="{20852F67-1393-4C4F-9405-08DA903D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5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5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5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5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5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5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5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5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5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5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5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5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5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5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5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5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5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5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5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75</Characters>
  <Application>Microsoft Office Word</Application>
  <DocSecurity>0</DocSecurity>
  <Lines>10</Lines>
  <Paragraphs>3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5-11-24T12:32:00Z</dcterms:created>
  <dcterms:modified xsi:type="dcterms:W3CDTF">2025-11-24T12:34:00Z</dcterms:modified>
</cp:coreProperties>
</file>